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6235" w:rsidRPr="005A0FEE" w:rsidRDefault="00D76235" w:rsidP="00D76235">
      <w:pPr>
        <w:spacing w:line="276" w:lineRule="auto"/>
        <w:rPr>
          <w:rFonts w:ascii="Arial" w:hAnsi="Arial" w:cs="Arial"/>
          <w:b/>
          <w:u w:val="single"/>
          <w:lang w:val="en-US"/>
        </w:rPr>
      </w:pPr>
      <w:r w:rsidRPr="005A0FEE">
        <w:rPr>
          <w:rFonts w:ascii="Arial" w:hAnsi="Arial" w:cs="Arial"/>
          <w:b/>
          <w:u w:val="single"/>
          <w:lang w:val="en-US"/>
        </w:rPr>
        <w:t>Additional file 3: Table S3</w:t>
      </w:r>
    </w:p>
    <w:p w:rsidR="005A0FEE" w:rsidRPr="005A0FEE" w:rsidRDefault="005A0FEE" w:rsidP="005A0FEE">
      <w:pPr>
        <w:pStyle w:val="NormalWeb"/>
        <w:spacing w:before="240" w:line="480" w:lineRule="auto"/>
        <w:jc w:val="both"/>
        <w:rPr>
          <w:rFonts w:ascii="Arial" w:hAnsi="Arial" w:cs="Arial"/>
          <w:b/>
          <w:sz w:val="22"/>
          <w:szCs w:val="22"/>
          <w:u w:val="single"/>
          <w:lang w:val="en-US"/>
        </w:rPr>
      </w:pPr>
      <w:r w:rsidRPr="005A0FEE">
        <w:rPr>
          <w:color w:val="000000"/>
          <w:sz w:val="22"/>
          <w:szCs w:val="22"/>
        </w:rPr>
        <w:t xml:space="preserve">Additional file 3: Table S3. </w:t>
      </w:r>
      <w:r w:rsidRPr="005A0FEE">
        <w:rPr>
          <w:b/>
          <w:color w:val="000000"/>
          <w:sz w:val="22"/>
          <w:szCs w:val="22"/>
        </w:rPr>
        <w:t xml:space="preserve">Putative histone chaperones from lower plants viz. </w:t>
      </w:r>
      <w:r w:rsidRPr="005A0FEE">
        <w:rPr>
          <w:b/>
          <w:i/>
          <w:color w:val="000000"/>
          <w:sz w:val="22"/>
          <w:szCs w:val="22"/>
        </w:rPr>
        <w:t xml:space="preserve">Chlamydomonas reinhardtii </w:t>
      </w:r>
      <w:r w:rsidRPr="005A0FEE">
        <w:rPr>
          <w:b/>
          <w:color w:val="000000"/>
          <w:sz w:val="22"/>
          <w:szCs w:val="22"/>
        </w:rPr>
        <w:t>(a green alga)</w:t>
      </w:r>
      <w:r w:rsidRPr="005A0FEE">
        <w:rPr>
          <w:b/>
          <w:i/>
          <w:color w:val="000000"/>
          <w:sz w:val="22"/>
          <w:szCs w:val="22"/>
        </w:rPr>
        <w:t xml:space="preserve">, Physcomitrella patens </w:t>
      </w:r>
      <w:r w:rsidRPr="005A0FEE">
        <w:rPr>
          <w:b/>
          <w:color w:val="000000"/>
          <w:sz w:val="22"/>
          <w:szCs w:val="22"/>
        </w:rPr>
        <w:t>(a bryophyte)</w:t>
      </w:r>
      <w:r w:rsidRPr="005A0FEE">
        <w:rPr>
          <w:b/>
          <w:i/>
          <w:color w:val="000000"/>
          <w:sz w:val="22"/>
          <w:szCs w:val="22"/>
        </w:rPr>
        <w:t xml:space="preserve">, </w:t>
      </w:r>
      <w:r w:rsidRPr="005A0FEE">
        <w:rPr>
          <w:b/>
          <w:bCs/>
          <w:i/>
          <w:color w:val="000000"/>
          <w:sz w:val="22"/>
          <w:szCs w:val="22"/>
        </w:rPr>
        <w:t xml:space="preserve">Selaginella moellendorffii </w:t>
      </w:r>
      <w:r w:rsidRPr="005A0FEE">
        <w:rPr>
          <w:b/>
          <w:bCs/>
          <w:color w:val="000000"/>
          <w:sz w:val="22"/>
          <w:szCs w:val="22"/>
        </w:rPr>
        <w:t>(a pteridophyte)</w:t>
      </w:r>
      <w:r w:rsidRPr="005A0FEE">
        <w:rPr>
          <w:b/>
          <w:color w:val="000000"/>
          <w:sz w:val="22"/>
          <w:szCs w:val="22"/>
        </w:rPr>
        <w:t>,</w:t>
      </w:r>
      <w:r w:rsidRPr="005A0FEE">
        <w:rPr>
          <w:b/>
          <w:i/>
          <w:color w:val="000000"/>
          <w:sz w:val="22"/>
          <w:szCs w:val="22"/>
        </w:rPr>
        <w:t xml:space="preserve"> </w:t>
      </w:r>
      <w:r w:rsidRPr="005A0FEE">
        <w:rPr>
          <w:b/>
          <w:color w:val="000000"/>
          <w:sz w:val="22"/>
          <w:szCs w:val="22"/>
        </w:rPr>
        <w:t xml:space="preserve">and </w:t>
      </w:r>
      <w:r w:rsidRPr="005A0FEE">
        <w:rPr>
          <w:b/>
          <w:i/>
          <w:color w:val="000000"/>
          <w:sz w:val="22"/>
          <w:szCs w:val="22"/>
        </w:rPr>
        <w:t xml:space="preserve">Picea abies </w:t>
      </w:r>
      <w:r w:rsidRPr="005A0FEE">
        <w:rPr>
          <w:b/>
          <w:color w:val="000000"/>
          <w:sz w:val="22"/>
          <w:szCs w:val="22"/>
        </w:rPr>
        <w:t>(a gymnosperm).</w:t>
      </w:r>
      <w:r w:rsidRPr="005A0FEE">
        <w:rPr>
          <w:b/>
          <w:color w:val="000000"/>
          <w:sz w:val="22"/>
          <w:szCs w:val="22"/>
        </w:rPr>
        <w:t xml:space="preserve"> For phylogenetic reconstruction (Figure 3, 4 and 5) the locus id of genes encoding putative histone chaperone from </w:t>
      </w:r>
      <w:r w:rsidRPr="005A0FEE">
        <w:rPr>
          <w:b/>
          <w:i/>
          <w:color w:val="000000"/>
          <w:sz w:val="22"/>
          <w:szCs w:val="22"/>
        </w:rPr>
        <w:t>S. moellendorffii</w:t>
      </w:r>
      <w:r w:rsidRPr="005A0FEE">
        <w:rPr>
          <w:b/>
          <w:color w:val="000000"/>
          <w:sz w:val="22"/>
          <w:szCs w:val="22"/>
        </w:rPr>
        <w:t xml:space="preserve"> and </w:t>
      </w:r>
      <w:r w:rsidRPr="005A0FEE">
        <w:rPr>
          <w:b/>
          <w:i/>
          <w:color w:val="000000"/>
          <w:sz w:val="22"/>
          <w:szCs w:val="22"/>
        </w:rPr>
        <w:t>P. abies</w:t>
      </w:r>
      <w:r w:rsidRPr="005A0FEE">
        <w:rPr>
          <w:b/>
          <w:color w:val="000000"/>
          <w:sz w:val="22"/>
          <w:szCs w:val="22"/>
        </w:rPr>
        <w:t xml:space="preserve"> were purposefully prefixed with ‘Sm’ and ‘Pa’, respectively, to represent the name of the species.</w:t>
      </w:r>
    </w:p>
    <w:tbl>
      <w:tblPr>
        <w:tblStyle w:val="GridTable5Dark-Accent6"/>
        <w:tblW w:w="10238" w:type="dxa"/>
        <w:tblLook w:val="04A0" w:firstRow="1" w:lastRow="0" w:firstColumn="1" w:lastColumn="0" w:noHBand="0" w:noVBand="1"/>
      </w:tblPr>
      <w:tblGrid>
        <w:gridCol w:w="2026"/>
        <w:gridCol w:w="2161"/>
        <w:gridCol w:w="2492"/>
        <w:gridCol w:w="1671"/>
        <w:gridCol w:w="1888"/>
      </w:tblGrid>
      <w:tr w:rsidR="00D76235" w:rsidRPr="00957D3B" w:rsidTr="005A0F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</w:tcPr>
          <w:p w:rsidR="00D76235" w:rsidRPr="00957D3B" w:rsidRDefault="00D76235" w:rsidP="0098621D">
            <w:pPr>
              <w:rPr>
                <w:rFonts w:ascii="Arial" w:hAnsi="Arial" w:cs="Arial"/>
              </w:rPr>
            </w:pPr>
            <w:r w:rsidRPr="00957D3B">
              <w:rPr>
                <w:rFonts w:ascii="Arial" w:hAnsi="Arial" w:cs="Arial"/>
              </w:rPr>
              <w:t>Family/Subfamily</w:t>
            </w:r>
          </w:p>
        </w:tc>
        <w:tc>
          <w:tcPr>
            <w:tcW w:w="2161" w:type="dxa"/>
          </w:tcPr>
          <w:p w:rsidR="00D76235" w:rsidRPr="00957D3B" w:rsidRDefault="00D76235" w:rsidP="009862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957D3B">
              <w:rPr>
                <w:rFonts w:ascii="Arial" w:hAnsi="Arial" w:cs="Arial"/>
                <w:i/>
              </w:rPr>
              <w:t>Chlamydomonas reinhardtii</w:t>
            </w:r>
          </w:p>
        </w:tc>
        <w:tc>
          <w:tcPr>
            <w:tcW w:w="2492" w:type="dxa"/>
          </w:tcPr>
          <w:p w:rsidR="00D76235" w:rsidRPr="00957D3B" w:rsidRDefault="00D76235" w:rsidP="009862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957D3B">
              <w:rPr>
                <w:rFonts w:ascii="Arial" w:hAnsi="Arial" w:cs="Arial"/>
                <w:i/>
              </w:rPr>
              <w:t>Physcomitrella patens</w:t>
            </w:r>
          </w:p>
        </w:tc>
        <w:tc>
          <w:tcPr>
            <w:tcW w:w="1671" w:type="dxa"/>
          </w:tcPr>
          <w:p w:rsidR="00D76235" w:rsidRPr="00957D3B" w:rsidRDefault="00D76235" w:rsidP="009862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957D3B">
              <w:rPr>
                <w:rFonts w:ascii="Arial" w:hAnsi="Arial" w:cs="Arial"/>
                <w:i/>
              </w:rPr>
              <w:t xml:space="preserve">Selaginella moellendorffii </w:t>
            </w:r>
          </w:p>
        </w:tc>
        <w:tc>
          <w:tcPr>
            <w:tcW w:w="1888" w:type="dxa"/>
          </w:tcPr>
          <w:p w:rsidR="00D76235" w:rsidRPr="00957D3B" w:rsidRDefault="00D76235" w:rsidP="009862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957D3B">
              <w:rPr>
                <w:rFonts w:ascii="Arial" w:hAnsi="Arial" w:cs="Arial"/>
                <w:i/>
              </w:rPr>
              <w:t>Picea abies</w:t>
            </w:r>
          </w:p>
        </w:tc>
      </w:tr>
      <w:tr w:rsidR="00D76235" w:rsidRPr="005A0FEE" w:rsidTr="005A0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</w:tcPr>
          <w:p w:rsidR="00D76235" w:rsidRPr="005A0FEE" w:rsidRDefault="00D76235" w:rsidP="0098621D">
            <w:pPr>
              <w:spacing w:line="276" w:lineRule="auto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2161" w:type="dxa"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5A0FEE">
              <w:rPr>
                <w:rFonts w:ascii="Arial" w:hAnsi="Arial" w:cs="Arial"/>
                <w:b/>
                <w:sz w:val="18"/>
                <w:szCs w:val="18"/>
              </w:rPr>
              <w:t>Locus id</w:t>
            </w:r>
          </w:p>
        </w:tc>
        <w:tc>
          <w:tcPr>
            <w:tcW w:w="2492" w:type="dxa"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5A0FEE">
              <w:rPr>
                <w:rFonts w:ascii="Arial" w:hAnsi="Arial" w:cs="Arial"/>
                <w:b/>
                <w:sz w:val="18"/>
                <w:szCs w:val="18"/>
              </w:rPr>
              <w:t>Locus id</w:t>
            </w:r>
          </w:p>
        </w:tc>
        <w:tc>
          <w:tcPr>
            <w:tcW w:w="1671" w:type="dxa"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5A0FEE">
              <w:rPr>
                <w:rFonts w:ascii="Arial" w:hAnsi="Arial" w:cs="Arial"/>
                <w:b/>
                <w:sz w:val="18"/>
                <w:szCs w:val="18"/>
              </w:rPr>
              <w:t>Locus id</w:t>
            </w:r>
          </w:p>
        </w:tc>
        <w:tc>
          <w:tcPr>
            <w:tcW w:w="1888" w:type="dxa"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5A0FEE">
              <w:rPr>
                <w:rFonts w:ascii="Arial" w:hAnsi="Arial" w:cs="Arial"/>
                <w:b/>
                <w:sz w:val="18"/>
                <w:szCs w:val="18"/>
              </w:rPr>
              <w:t>Locus id</w:t>
            </w:r>
          </w:p>
        </w:tc>
      </w:tr>
      <w:tr w:rsidR="00D76235" w:rsidRPr="005A0FEE" w:rsidTr="005A0FEE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 w:val="restart"/>
          </w:tcPr>
          <w:p w:rsidR="00D76235" w:rsidRPr="005A0FEE" w:rsidRDefault="00D76235" w:rsidP="0098621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:rsidR="00D76235" w:rsidRPr="005A0FEE" w:rsidRDefault="00D76235" w:rsidP="0098621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:rsidR="00D76235" w:rsidRPr="005A0FEE" w:rsidRDefault="00D76235" w:rsidP="0098621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:rsidR="00D76235" w:rsidRPr="005A0FEE" w:rsidRDefault="00D76235" w:rsidP="0098621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:rsidR="00D76235" w:rsidRPr="005A0FEE" w:rsidRDefault="00D76235" w:rsidP="0098621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:rsidR="00D76235" w:rsidRPr="005A0FEE" w:rsidRDefault="00D76235" w:rsidP="0098621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>NAP</w:t>
            </w:r>
          </w:p>
        </w:tc>
        <w:tc>
          <w:tcPr>
            <w:tcW w:w="2161" w:type="dxa"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 xml:space="preserve">Cre09.g416350.t1.2 </w:t>
            </w:r>
          </w:p>
        </w:tc>
        <w:tc>
          <w:tcPr>
            <w:tcW w:w="2492" w:type="dxa"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 xml:space="preserve">Phpat.003G023500.2.p </w:t>
            </w:r>
          </w:p>
        </w:tc>
        <w:tc>
          <w:tcPr>
            <w:tcW w:w="1671" w:type="dxa"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>74970</w:t>
            </w:r>
          </w:p>
        </w:tc>
        <w:tc>
          <w:tcPr>
            <w:tcW w:w="1888" w:type="dxa"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>MA_10427220g0020</w:t>
            </w:r>
          </w:p>
        </w:tc>
      </w:tr>
      <w:tr w:rsidR="00D76235" w:rsidRPr="005A0FEE" w:rsidTr="005A0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:rsidR="00D76235" w:rsidRPr="005A0FEE" w:rsidRDefault="00D76235" w:rsidP="0098621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 xml:space="preserve">Cre02.g073550.t1.2 </w:t>
            </w:r>
          </w:p>
        </w:tc>
        <w:tc>
          <w:tcPr>
            <w:tcW w:w="2492" w:type="dxa"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>Phpat.025G017300.2.p</w:t>
            </w:r>
          </w:p>
        </w:tc>
        <w:tc>
          <w:tcPr>
            <w:tcW w:w="1671" w:type="dxa"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>443393</w:t>
            </w:r>
          </w:p>
        </w:tc>
        <w:tc>
          <w:tcPr>
            <w:tcW w:w="1888" w:type="dxa"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 xml:space="preserve">MA_25056g0010 </w:t>
            </w:r>
          </w:p>
        </w:tc>
      </w:tr>
      <w:tr w:rsidR="00D76235" w:rsidRPr="005A0FEE" w:rsidTr="005A0FEE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:rsidR="00D76235" w:rsidRPr="005A0FEE" w:rsidRDefault="00D76235" w:rsidP="0098621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 xml:space="preserve">Cre02.g095082.t1.1 </w:t>
            </w:r>
          </w:p>
        </w:tc>
        <w:tc>
          <w:tcPr>
            <w:tcW w:w="2492" w:type="dxa"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>Phpat.025G017300.3.p</w:t>
            </w:r>
          </w:p>
        </w:tc>
        <w:tc>
          <w:tcPr>
            <w:tcW w:w="1671" w:type="dxa"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>89449</w:t>
            </w:r>
          </w:p>
        </w:tc>
        <w:tc>
          <w:tcPr>
            <w:tcW w:w="1888" w:type="dxa"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 xml:space="preserve">MA_457513g0010 </w:t>
            </w:r>
          </w:p>
        </w:tc>
      </w:tr>
      <w:tr w:rsidR="00D76235" w:rsidRPr="005A0FEE" w:rsidTr="005A0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:rsidR="00D76235" w:rsidRPr="005A0FEE" w:rsidRDefault="00D76235" w:rsidP="0098621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 xml:space="preserve">Cre06.g307600.t1.2 </w:t>
            </w:r>
          </w:p>
        </w:tc>
        <w:tc>
          <w:tcPr>
            <w:tcW w:w="2492" w:type="dxa"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 xml:space="preserve">Phpat.025G017300.1.p </w:t>
            </w:r>
          </w:p>
        </w:tc>
        <w:tc>
          <w:tcPr>
            <w:tcW w:w="1671" w:type="dxa"/>
            <w:vMerge w:val="restart"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8" w:type="dxa"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 xml:space="preserve">MA_74956g0010 </w:t>
            </w:r>
          </w:p>
        </w:tc>
      </w:tr>
      <w:tr w:rsidR="00D76235" w:rsidRPr="005A0FEE" w:rsidTr="005A0FEE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:rsidR="00D76235" w:rsidRPr="005A0FEE" w:rsidRDefault="00D76235" w:rsidP="0098621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  <w:vMerge w:val="restart"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2" w:type="dxa"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>Phpat.018G053500.1.p</w:t>
            </w:r>
          </w:p>
        </w:tc>
        <w:tc>
          <w:tcPr>
            <w:tcW w:w="1671" w:type="dxa"/>
            <w:vMerge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8" w:type="dxa"/>
            <w:vMerge w:val="restart"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6235" w:rsidRPr="005A0FEE" w:rsidTr="005A0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:rsidR="00D76235" w:rsidRPr="005A0FEE" w:rsidRDefault="00D76235" w:rsidP="0098621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  <w:vMerge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2" w:type="dxa"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 xml:space="preserve">Phpat.018G053500.2.p </w:t>
            </w:r>
          </w:p>
        </w:tc>
        <w:tc>
          <w:tcPr>
            <w:tcW w:w="1671" w:type="dxa"/>
            <w:vMerge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8" w:type="dxa"/>
            <w:vMerge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6235" w:rsidRPr="005A0FEE" w:rsidTr="005A0FEE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:rsidR="00D76235" w:rsidRPr="005A0FEE" w:rsidRDefault="00D76235" w:rsidP="0098621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  <w:vMerge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2" w:type="dxa"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 xml:space="preserve">Phpat.018G053500.3.p </w:t>
            </w:r>
          </w:p>
        </w:tc>
        <w:tc>
          <w:tcPr>
            <w:tcW w:w="1671" w:type="dxa"/>
            <w:vMerge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8" w:type="dxa"/>
            <w:vMerge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6235" w:rsidRPr="005A0FEE" w:rsidTr="005A0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:rsidR="00D76235" w:rsidRPr="005A0FEE" w:rsidRDefault="00D76235" w:rsidP="0098621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  <w:vMerge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2" w:type="dxa"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 xml:space="preserve">Phpat.018G053800.1.p </w:t>
            </w:r>
          </w:p>
        </w:tc>
        <w:tc>
          <w:tcPr>
            <w:tcW w:w="1671" w:type="dxa"/>
            <w:vMerge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8" w:type="dxa"/>
            <w:vMerge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6235" w:rsidRPr="005A0FEE" w:rsidTr="005A0FEE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:rsidR="00D76235" w:rsidRPr="005A0FEE" w:rsidRDefault="00D76235" w:rsidP="0098621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  <w:vMerge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2" w:type="dxa"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 xml:space="preserve">Phpat.006G042300.1.p </w:t>
            </w:r>
          </w:p>
        </w:tc>
        <w:tc>
          <w:tcPr>
            <w:tcW w:w="1671" w:type="dxa"/>
            <w:vMerge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8" w:type="dxa"/>
            <w:vMerge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6235" w:rsidRPr="005A0FEE" w:rsidTr="005A0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</w:tcPr>
          <w:p w:rsidR="00D76235" w:rsidRPr="005A0FEE" w:rsidRDefault="00D76235" w:rsidP="0098621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>CAF1A</w:t>
            </w:r>
          </w:p>
        </w:tc>
        <w:tc>
          <w:tcPr>
            <w:tcW w:w="2161" w:type="dxa"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>Cre12.g550152.t1.1</w:t>
            </w:r>
          </w:p>
        </w:tc>
        <w:tc>
          <w:tcPr>
            <w:tcW w:w="2492" w:type="dxa"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>Phpat.003G098500.1.p</w:t>
            </w:r>
          </w:p>
        </w:tc>
        <w:tc>
          <w:tcPr>
            <w:tcW w:w="1671" w:type="dxa"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>405999</w:t>
            </w:r>
          </w:p>
        </w:tc>
        <w:tc>
          <w:tcPr>
            <w:tcW w:w="1888" w:type="dxa"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>MA_27625g0020</w:t>
            </w:r>
          </w:p>
        </w:tc>
      </w:tr>
      <w:tr w:rsidR="00D76235" w:rsidRPr="005A0FEE" w:rsidTr="005A0FEE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 w:val="restart"/>
          </w:tcPr>
          <w:p w:rsidR="00D76235" w:rsidRPr="005A0FEE" w:rsidRDefault="00D76235" w:rsidP="0098621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:rsidR="00D76235" w:rsidRPr="005A0FEE" w:rsidRDefault="00D76235" w:rsidP="0098621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>CAF1B</w:t>
            </w:r>
          </w:p>
        </w:tc>
        <w:tc>
          <w:tcPr>
            <w:tcW w:w="2161" w:type="dxa"/>
            <w:vMerge w:val="restart"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>Cre13.g575950.t1.2</w:t>
            </w:r>
          </w:p>
        </w:tc>
        <w:tc>
          <w:tcPr>
            <w:tcW w:w="2492" w:type="dxa"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 xml:space="preserve">Phpat.001G056500.1.p </w:t>
            </w:r>
          </w:p>
        </w:tc>
        <w:tc>
          <w:tcPr>
            <w:tcW w:w="1671" w:type="dxa"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 xml:space="preserve">109484 </w:t>
            </w:r>
          </w:p>
        </w:tc>
        <w:tc>
          <w:tcPr>
            <w:tcW w:w="1888" w:type="dxa"/>
            <w:vMerge w:val="restart"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0FEE">
              <w:rPr>
                <w:rFonts w:ascii="Arial" w:hAnsi="Arial" w:cs="Arial"/>
                <w:color w:val="000000"/>
                <w:sz w:val="18"/>
                <w:szCs w:val="18"/>
              </w:rPr>
              <w:t xml:space="preserve">MA_6422g0020 </w:t>
            </w:r>
          </w:p>
        </w:tc>
      </w:tr>
      <w:tr w:rsidR="00D76235" w:rsidRPr="005A0FEE" w:rsidTr="005A0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:rsidR="00D76235" w:rsidRPr="005A0FEE" w:rsidRDefault="00D76235" w:rsidP="0098621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  <w:vMerge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2" w:type="dxa"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 xml:space="preserve">Phpat.001G056500.2.p </w:t>
            </w:r>
          </w:p>
        </w:tc>
        <w:tc>
          <w:tcPr>
            <w:tcW w:w="1671" w:type="dxa"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 xml:space="preserve">267866 </w:t>
            </w:r>
          </w:p>
        </w:tc>
        <w:tc>
          <w:tcPr>
            <w:tcW w:w="1888" w:type="dxa"/>
            <w:vMerge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6235" w:rsidRPr="005A0FEE" w:rsidTr="005A0FEE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 w:val="restart"/>
          </w:tcPr>
          <w:p w:rsidR="00D76235" w:rsidRPr="005A0FEE" w:rsidRDefault="00D76235" w:rsidP="0098621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:rsidR="00D76235" w:rsidRPr="005A0FEE" w:rsidRDefault="00D76235" w:rsidP="0098621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:rsidR="00D76235" w:rsidRPr="005A0FEE" w:rsidRDefault="00D76235" w:rsidP="0098621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:rsidR="00D76235" w:rsidRPr="005A0FEE" w:rsidRDefault="00D76235" w:rsidP="0098621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>CAF1C</w:t>
            </w:r>
          </w:p>
        </w:tc>
        <w:tc>
          <w:tcPr>
            <w:tcW w:w="2161" w:type="dxa"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 xml:space="preserve">Cre12.g523200.t1.1 </w:t>
            </w:r>
          </w:p>
        </w:tc>
        <w:tc>
          <w:tcPr>
            <w:tcW w:w="2492" w:type="dxa"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 xml:space="preserve">Phpat.022G022400.1.p </w:t>
            </w:r>
          </w:p>
        </w:tc>
        <w:tc>
          <w:tcPr>
            <w:tcW w:w="1671" w:type="dxa"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>233646</w:t>
            </w:r>
          </w:p>
        </w:tc>
        <w:tc>
          <w:tcPr>
            <w:tcW w:w="1888" w:type="dxa"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>MA_142023g0010</w:t>
            </w:r>
          </w:p>
        </w:tc>
      </w:tr>
      <w:tr w:rsidR="00D76235" w:rsidRPr="005A0FEE" w:rsidTr="005A0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:rsidR="00D76235" w:rsidRPr="005A0FEE" w:rsidRDefault="00D76235" w:rsidP="0098621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 xml:space="preserve">Cre17.g724850.t1.2 </w:t>
            </w:r>
          </w:p>
        </w:tc>
        <w:tc>
          <w:tcPr>
            <w:tcW w:w="2492" w:type="dxa"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 xml:space="preserve">Phpat.015G071000.1.p </w:t>
            </w:r>
          </w:p>
        </w:tc>
        <w:tc>
          <w:tcPr>
            <w:tcW w:w="1671" w:type="dxa"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>107569</w:t>
            </w:r>
          </w:p>
        </w:tc>
        <w:tc>
          <w:tcPr>
            <w:tcW w:w="1888" w:type="dxa"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>MA_10425957g0010</w:t>
            </w:r>
          </w:p>
        </w:tc>
      </w:tr>
      <w:tr w:rsidR="00D76235" w:rsidRPr="005A0FEE" w:rsidTr="005A0FEE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:rsidR="00D76235" w:rsidRPr="005A0FEE" w:rsidRDefault="00D76235" w:rsidP="0098621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  <w:vMerge w:val="restart"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2" w:type="dxa"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>Phpat.015G071000.2.p</w:t>
            </w:r>
          </w:p>
        </w:tc>
        <w:tc>
          <w:tcPr>
            <w:tcW w:w="1671" w:type="dxa"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>121554</w:t>
            </w:r>
          </w:p>
        </w:tc>
        <w:tc>
          <w:tcPr>
            <w:tcW w:w="1888" w:type="dxa"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>MA_142023g0010</w:t>
            </w:r>
          </w:p>
        </w:tc>
      </w:tr>
      <w:tr w:rsidR="00D76235" w:rsidRPr="005A0FEE" w:rsidTr="005A0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:rsidR="00D76235" w:rsidRPr="005A0FEE" w:rsidRDefault="00D76235" w:rsidP="0098621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  <w:vMerge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2" w:type="dxa"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 xml:space="preserve">Phpat.015G071000.3.p </w:t>
            </w:r>
          </w:p>
        </w:tc>
        <w:tc>
          <w:tcPr>
            <w:tcW w:w="1671" w:type="dxa"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>134213</w:t>
            </w:r>
          </w:p>
        </w:tc>
        <w:tc>
          <w:tcPr>
            <w:tcW w:w="1888" w:type="dxa"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>MA_10425957g0010</w:t>
            </w:r>
          </w:p>
        </w:tc>
      </w:tr>
      <w:tr w:rsidR="00D76235" w:rsidRPr="005A0FEE" w:rsidTr="005A0FEE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:rsidR="00D76235" w:rsidRPr="005A0FEE" w:rsidRDefault="00D76235" w:rsidP="0098621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  <w:vMerge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2" w:type="dxa"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 xml:space="preserve">Phpat.012G061300.1.p </w:t>
            </w:r>
          </w:p>
        </w:tc>
        <w:tc>
          <w:tcPr>
            <w:tcW w:w="1671" w:type="dxa"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>431142</w:t>
            </w:r>
          </w:p>
        </w:tc>
        <w:tc>
          <w:tcPr>
            <w:tcW w:w="1888" w:type="dxa"/>
            <w:vMerge w:val="restart"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6235" w:rsidRPr="005A0FEE" w:rsidTr="005A0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:rsidR="00D76235" w:rsidRPr="005A0FEE" w:rsidRDefault="00D76235" w:rsidP="0098621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  <w:vMerge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2" w:type="dxa"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 xml:space="preserve">Phpat.012G061300.2.p </w:t>
            </w:r>
          </w:p>
        </w:tc>
        <w:tc>
          <w:tcPr>
            <w:tcW w:w="1671" w:type="dxa"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8" w:type="dxa"/>
            <w:vMerge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6235" w:rsidRPr="005A0FEE" w:rsidTr="005A0FEE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 w:val="restart"/>
          </w:tcPr>
          <w:p w:rsidR="00D76235" w:rsidRPr="005A0FEE" w:rsidRDefault="00D76235" w:rsidP="0098621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76235" w:rsidRPr="005A0FEE" w:rsidRDefault="00D76235" w:rsidP="0098621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76235" w:rsidRPr="005A0FEE" w:rsidRDefault="00D76235" w:rsidP="0098621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76235" w:rsidRPr="005A0FEE" w:rsidRDefault="00D76235" w:rsidP="0098621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76235" w:rsidRPr="005A0FEE" w:rsidRDefault="00D76235" w:rsidP="0098621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76235" w:rsidRPr="005A0FEE" w:rsidRDefault="00D76235" w:rsidP="0098621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>ASF1</w:t>
            </w:r>
          </w:p>
        </w:tc>
        <w:tc>
          <w:tcPr>
            <w:tcW w:w="2161" w:type="dxa"/>
          </w:tcPr>
          <w:p w:rsidR="00D76235" w:rsidRPr="005A0FEE" w:rsidRDefault="00D76235" w:rsidP="009862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 xml:space="preserve">Cre08.g376350.t1.2 </w:t>
            </w:r>
          </w:p>
        </w:tc>
        <w:tc>
          <w:tcPr>
            <w:tcW w:w="2492" w:type="dxa"/>
          </w:tcPr>
          <w:p w:rsidR="00D76235" w:rsidRPr="005A0FEE" w:rsidRDefault="00D76235" w:rsidP="009862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 xml:space="preserve">Phpat.008G092000.1.p </w:t>
            </w:r>
          </w:p>
        </w:tc>
        <w:tc>
          <w:tcPr>
            <w:tcW w:w="1671" w:type="dxa"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>90000</w:t>
            </w:r>
          </w:p>
        </w:tc>
        <w:tc>
          <w:tcPr>
            <w:tcW w:w="1888" w:type="dxa"/>
          </w:tcPr>
          <w:p w:rsidR="00D76235" w:rsidRPr="005A0FEE" w:rsidRDefault="00D76235" w:rsidP="009862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 xml:space="preserve">MA_16730g0010 </w:t>
            </w:r>
          </w:p>
        </w:tc>
      </w:tr>
      <w:tr w:rsidR="00D76235" w:rsidRPr="005A0FEE" w:rsidTr="005A0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:rsidR="00D76235" w:rsidRPr="005A0FEE" w:rsidRDefault="00D76235" w:rsidP="0098621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</w:tcPr>
          <w:p w:rsidR="00D76235" w:rsidRPr="005A0FEE" w:rsidRDefault="00D76235" w:rsidP="009862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 xml:space="preserve">Cre08.g376350.t2.1 </w:t>
            </w:r>
          </w:p>
        </w:tc>
        <w:tc>
          <w:tcPr>
            <w:tcW w:w="2492" w:type="dxa"/>
          </w:tcPr>
          <w:p w:rsidR="00D76235" w:rsidRPr="005A0FEE" w:rsidRDefault="00D76235" w:rsidP="009862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 xml:space="preserve">Phpat.023G080100.1.p </w:t>
            </w:r>
          </w:p>
        </w:tc>
        <w:tc>
          <w:tcPr>
            <w:tcW w:w="1671" w:type="dxa"/>
            <w:vMerge w:val="restart"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888" w:type="dxa"/>
          </w:tcPr>
          <w:p w:rsidR="00D76235" w:rsidRPr="005A0FEE" w:rsidRDefault="00D76235" w:rsidP="009862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 xml:space="preserve">MA_73031g0010 </w:t>
            </w:r>
          </w:p>
        </w:tc>
      </w:tr>
      <w:tr w:rsidR="00D76235" w:rsidRPr="005A0FEE" w:rsidTr="005A0FEE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:rsidR="00D76235" w:rsidRPr="005A0FEE" w:rsidRDefault="00D76235" w:rsidP="0098621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  <w:vMerge w:val="restart"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2" w:type="dxa"/>
          </w:tcPr>
          <w:p w:rsidR="00D76235" w:rsidRPr="005A0FEE" w:rsidRDefault="00D76235" w:rsidP="009862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 xml:space="preserve">Phpat.023G079900.1.p </w:t>
            </w:r>
          </w:p>
        </w:tc>
        <w:tc>
          <w:tcPr>
            <w:tcW w:w="1671" w:type="dxa"/>
            <w:vMerge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8" w:type="dxa"/>
          </w:tcPr>
          <w:p w:rsidR="00D76235" w:rsidRPr="005A0FEE" w:rsidRDefault="00D76235" w:rsidP="009862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 xml:space="preserve">MA_10428471g0010 </w:t>
            </w:r>
          </w:p>
        </w:tc>
      </w:tr>
      <w:tr w:rsidR="00D76235" w:rsidRPr="005A0FEE" w:rsidTr="005A0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:rsidR="00D76235" w:rsidRPr="005A0FEE" w:rsidRDefault="00D76235" w:rsidP="0098621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  <w:vMerge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2" w:type="dxa"/>
          </w:tcPr>
          <w:p w:rsidR="00D76235" w:rsidRPr="005A0FEE" w:rsidRDefault="00D76235" w:rsidP="009862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 xml:space="preserve">Phpat.023G079900.2.p </w:t>
            </w:r>
          </w:p>
        </w:tc>
        <w:tc>
          <w:tcPr>
            <w:tcW w:w="1671" w:type="dxa"/>
            <w:vMerge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8" w:type="dxa"/>
          </w:tcPr>
          <w:p w:rsidR="00D76235" w:rsidRPr="005A0FEE" w:rsidRDefault="00D76235" w:rsidP="009862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 xml:space="preserve">MA_10428471g0020 </w:t>
            </w:r>
          </w:p>
        </w:tc>
      </w:tr>
      <w:tr w:rsidR="00D76235" w:rsidRPr="005A0FEE" w:rsidTr="005A0FEE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:rsidR="00D76235" w:rsidRPr="005A0FEE" w:rsidRDefault="00D76235" w:rsidP="0098621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  <w:vMerge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2" w:type="dxa"/>
          </w:tcPr>
          <w:p w:rsidR="00D76235" w:rsidRPr="005A0FEE" w:rsidRDefault="00D76235" w:rsidP="009862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 xml:space="preserve">Phpat.023G079900.3.p </w:t>
            </w:r>
          </w:p>
        </w:tc>
        <w:tc>
          <w:tcPr>
            <w:tcW w:w="1671" w:type="dxa"/>
            <w:vMerge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8" w:type="dxa"/>
            <w:vMerge w:val="restart"/>
          </w:tcPr>
          <w:p w:rsidR="00D76235" w:rsidRPr="005A0FEE" w:rsidRDefault="00D76235" w:rsidP="009862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6235" w:rsidRPr="005A0FEE" w:rsidTr="005A0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:rsidR="00D76235" w:rsidRPr="005A0FEE" w:rsidRDefault="00D76235" w:rsidP="0098621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  <w:vMerge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2" w:type="dxa"/>
          </w:tcPr>
          <w:p w:rsidR="00D76235" w:rsidRPr="005A0FEE" w:rsidRDefault="00D76235" w:rsidP="009862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 xml:space="preserve">Phpat.023G079900.4.p </w:t>
            </w:r>
          </w:p>
        </w:tc>
        <w:tc>
          <w:tcPr>
            <w:tcW w:w="1671" w:type="dxa"/>
            <w:vMerge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8" w:type="dxa"/>
            <w:vMerge/>
          </w:tcPr>
          <w:p w:rsidR="00D76235" w:rsidRPr="005A0FEE" w:rsidRDefault="00D76235" w:rsidP="009862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6235" w:rsidRPr="005A0FEE" w:rsidTr="005A0FEE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:rsidR="00D76235" w:rsidRPr="005A0FEE" w:rsidRDefault="00D76235" w:rsidP="0098621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  <w:vMerge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2" w:type="dxa"/>
          </w:tcPr>
          <w:p w:rsidR="00D76235" w:rsidRPr="005A0FEE" w:rsidRDefault="00D76235" w:rsidP="009862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 xml:space="preserve">Phpat.023G079900.5.p </w:t>
            </w:r>
          </w:p>
        </w:tc>
        <w:tc>
          <w:tcPr>
            <w:tcW w:w="1671" w:type="dxa"/>
            <w:vMerge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8" w:type="dxa"/>
            <w:vMerge/>
          </w:tcPr>
          <w:p w:rsidR="00D76235" w:rsidRPr="005A0FEE" w:rsidRDefault="00D76235" w:rsidP="009862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6235" w:rsidRPr="005A0FEE" w:rsidTr="005A0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:rsidR="00D76235" w:rsidRPr="005A0FEE" w:rsidRDefault="00D76235" w:rsidP="0098621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  <w:vMerge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2" w:type="dxa"/>
          </w:tcPr>
          <w:p w:rsidR="00D76235" w:rsidRPr="005A0FEE" w:rsidRDefault="00D76235" w:rsidP="009862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 xml:space="preserve">Phpat.024G076800.1.p </w:t>
            </w:r>
          </w:p>
        </w:tc>
        <w:tc>
          <w:tcPr>
            <w:tcW w:w="1671" w:type="dxa"/>
            <w:vMerge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8" w:type="dxa"/>
            <w:vMerge/>
          </w:tcPr>
          <w:p w:rsidR="00D76235" w:rsidRPr="005A0FEE" w:rsidRDefault="00D76235" w:rsidP="009862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6235" w:rsidRPr="005A0FEE" w:rsidTr="005A0FE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 w:val="restart"/>
          </w:tcPr>
          <w:p w:rsidR="00D76235" w:rsidRPr="005A0FEE" w:rsidRDefault="00D76235" w:rsidP="0098621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76235" w:rsidRPr="005A0FEE" w:rsidRDefault="00D76235" w:rsidP="0098621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>HIRA</w:t>
            </w:r>
          </w:p>
        </w:tc>
        <w:tc>
          <w:tcPr>
            <w:tcW w:w="2161" w:type="dxa"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 xml:space="preserve">Cre13.g575950.t1.2 </w:t>
            </w:r>
          </w:p>
        </w:tc>
        <w:tc>
          <w:tcPr>
            <w:tcW w:w="2492" w:type="dxa"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 xml:space="preserve">Phpat.027G005500.2.p </w:t>
            </w:r>
          </w:p>
        </w:tc>
        <w:tc>
          <w:tcPr>
            <w:tcW w:w="1671" w:type="dxa"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>109484</w:t>
            </w:r>
          </w:p>
        </w:tc>
        <w:tc>
          <w:tcPr>
            <w:tcW w:w="1888" w:type="dxa"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>MA_44386g0010</w:t>
            </w:r>
          </w:p>
        </w:tc>
      </w:tr>
      <w:tr w:rsidR="00D76235" w:rsidRPr="005A0FEE" w:rsidTr="005A0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:rsidR="00D76235" w:rsidRPr="005A0FEE" w:rsidRDefault="00D76235" w:rsidP="0098621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  <w:vMerge w:val="restart"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2" w:type="dxa"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 xml:space="preserve">Phpat.027G005500.1.p </w:t>
            </w:r>
          </w:p>
        </w:tc>
        <w:tc>
          <w:tcPr>
            <w:tcW w:w="1671" w:type="dxa"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>267866</w:t>
            </w:r>
          </w:p>
        </w:tc>
        <w:tc>
          <w:tcPr>
            <w:tcW w:w="1888" w:type="dxa"/>
            <w:vMerge w:val="restart"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6235" w:rsidRPr="005A0FEE" w:rsidTr="005A0FEE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:rsidR="00D76235" w:rsidRPr="005A0FEE" w:rsidRDefault="00D76235" w:rsidP="0098621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  <w:vMerge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2" w:type="dxa"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 xml:space="preserve">Phpat.016G064900.1.p </w:t>
            </w:r>
          </w:p>
        </w:tc>
        <w:tc>
          <w:tcPr>
            <w:tcW w:w="1671" w:type="dxa"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>94452</w:t>
            </w:r>
          </w:p>
        </w:tc>
        <w:tc>
          <w:tcPr>
            <w:tcW w:w="1888" w:type="dxa"/>
            <w:vMerge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6235" w:rsidRPr="005A0FEE" w:rsidTr="005A0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 w:val="restart"/>
          </w:tcPr>
          <w:p w:rsidR="00D76235" w:rsidRPr="005A0FEE" w:rsidRDefault="00D76235" w:rsidP="0098621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:rsidR="00D76235" w:rsidRPr="005A0FEE" w:rsidRDefault="00D76235" w:rsidP="0098621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>NASP</w:t>
            </w:r>
          </w:p>
        </w:tc>
        <w:tc>
          <w:tcPr>
            <w:tcW w:w="2161" w:type="dxa"/>
            <w:vMerge w:val="restart"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2" w:type="dxa"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 xml:space="preserve">Phpat.024G019400.2.p </w:t>
            </w:r>
          </w:p>
        </w:tc>
        <w:tc>
          <w:tcPr>
            <w:tcW w:w="1671" w:type="dxa"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>418586</w:t>
            </w:r>
          </w:p>
        </w:tc>
        <w:tc>
          <w:tcPr>
            <w:tcW w:w="1888" w:type="dxa"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>MA_102821g0020</w:t>
            </w:r>
          </w:p>
        </w:tc>
      </w:tr>
      <w:tr w:rsidR="00D76235" w:rsidRPr="005A0FEE" w:rsidTr="005A0FE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:rsidR="00D76235" w:rsidRPr="005A0FEE" w:rsidRDefault="00D76235" w:rsidP="0098621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  <w:vMerge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2" w:type="dxa"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 xml:space="preserve">Phpat.024G019400.1.p </w:t>
            </w:r>
          </w:p>
        </w:tc>
        <w:tc>
          <w:tcPr>
            <w:tcW w:w="1671" w:type="dxa"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8" w:type="dxa"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6235" w:rsidRPr="005A0FEE" w:rsidTr="005A0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 w:val="restart"/>
          </w:tcPr>
          <w:p w:rsidR="00D76235" w:rsidRPr="005A0FEE" w:rsidRDefault="00D76235" w:rsidP="0098621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76235" w:rsidRPr="005A0FEE" w:rsidRDefault="00D76235" w:rsidP="0098621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:rsidR="00D76235" w:rsidRPr="005A0FEE" w:rsidRDefault="00D76235" w:rsidP="0098621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>SPT6</w:t>
            </w:r>
          </w:p>
        </w:tc>
        <w:tc>
          <w:tcPr>
            <w:tcW w:w="2161" w:type="dxa"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>Cre09.g403182.t1.1</w:t>
            </w:r>
          </w:p>
        </w:tc>
        <w:tc>
          <w:tcPr>
            <w:tcW w:w="2492" w:type="dxa"/>
          </w:tcPr>
          <w:p w:rsidR="00D76235" w:rsidRPr="005A0FEE" w:rsidRDefault="00D76235" w:rsidP="009862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 xml:space="preserve">Phpat.005G088200.2.p </w:t>
            </w:r>
          </w:p>
        </w:tc>
        <w:tc>
          <w:tcPr>
            <w:tcW w:w="1671" w:type="dxa"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>164675</w:t>
            </w:r>
          </w:p>
        </w:tc>
        <w:tc>
          <w:tcPr>
            <w:tcW w:w="1888" w:type="dxa"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>MA_13648g0020</w:t>
            </w:r>
          </w:p>
        </w:tc>
      </w:tr>
      <w:tr w:rsidR="00D76235" w:rsidRPr="005A0FEE" w:rsidTr="005A0FE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:rsidR="00D76235" w:rsidRPr="005A0FEE" w:rsidRDefault="00D76235" w:rsidP="0098621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2" w:type="dxa"/>
          </w:tcPr>
          <w:p w:rsidR="00D76235" w:rsidRPr="005A0FEE" w:rsidRDefault="00D76235" w:rsidP="009862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 xml:space="preserve">Phpat.005G088200.3.p </w:t>
            </w:r>
          </w:p>
        </w:tc>
        <w:tc>
          <w:tcPr>
            <w:tcW w:w="1671" w:type="dxa"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8" w:type="dxa"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6235" w:rsidRPr="005A0FEE" w:rsidTr="005A0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:rsidR="00D76235" w:rsidRPr="005A0FEE" w:rsidRDefault="00D76235" w:rsidP="0098621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2" w:type="dxa"/>
          </w:tcPr>
          <w:p w:rsidR="00D76235" w:rsidRPr="005A0FEE" w:rsidRDefault="00D76235" w:rsidP="009862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 xml:space="preserve">Phpat.005G088200.4.p </w:t>
            </w:r>
          </w:p>
        </w:tc>
        <w:tc>
          <w:tcPr>
            <w:tcW w:w="1671" w:type="dxa"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8" w:type="dxa"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6235" w:rsidRPr="005A0FEE" w:rsidTr="005A0FE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:rsidR="00D76235" w:rsidRPr="005A0FEE" w:rsidRDefault="00D76235" w:rsidP="0098621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2" w:type="dxa"/>
          </w:tcPr>
          <w:p w:rsidR="00D76235" w:rsidRPr="005A0FEE" w:rsidRDefault="00D76235" w:rsidP="009862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>Phpat.005G088200.1.p</w:t>
            </w:r>
          </w:p>
        </w:tc>
        <w:tc>
          <w:tcPr>
            <w:tcW w:w="1671" w:type="dxa"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8" w:type="dxa"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6235" w:rsidRPr="005A0FEE" w:rsidTr="005A0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:rsidR="00D76235" w:rsidRPr="005A0FEE" w:rsidRDefault="00D76235" w:rsidP="0098621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2" w:type="dxa"/>
          </w:tcPr>
          <w:p w:rsidR="00D76235" w:rsidRPr="005A0FEE" w:rsidRDefault="00D76235" w:rsidP="009862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 xml:space="preserve">Phpat.005G089600.1.p </w:t>
            </w:r>
          </w:p>
        </w:tc>
        <w:tc>
          <w:tcPr>
            <w:tcW w:w="1671" w:type="dxa"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8" w:type="dxa"/>
          </w:tcPr>
          <w:p w:rsidR="00D76235" w:rsidRPr="005A0FEE" w:rsidRDefault="00D76235" w:rsidP="0098621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6235" w:rsidRPr="005A0FEE" w:rsidTr="005A0FEE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</w:tcPr>
          <w:p w:rsidR="00D76235" w:rsidRPr="005A0FEE" w:rsidRDefault="00D76235" w:rsidP="0098621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>SSRP</w:t>
            </w:r>
          </w:p>
        </w:tc>
        <w:tc>
          <w:tcPr>
            <w:tcW w:w="2161" w:type="dxa"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>Cre01.g029450.t1.1</w:t>
            </w:r>
          </w:p>
        </w:tc>
        <w:tc>
          <w:tcPr>
            <w:tcW w:w="2492" w:type="dxa"/>
          </w:tcPr>
          <w:p w:rsidR="00D76235" w:rsidRPr="005A0FEE" w:rsidRDefault="00D76235" w:rsidP="009862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>Phpat.009G018700.1.p</w:t>
            </w:r>
          </w:p>
        </w:tc>
        <w:tc>
          <w:tcPr>
            <w:tcW w:w="1671" w:type="dxa"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>166865</w:t>
            </w:r>
          </w:p>
        </w:tc>
        <w:tc>
          <w:tcPr>
            <w:tcW w:w="1888" w:type="dxa"/>
          </w:tcPr>
          <w:p w:rsidR="00D76235" w:rsidRPr="005A0FEE" w:rsidRDefault="00D76235" w:rsidP="0098621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6235" w:rsidRPr="005A0FEE" w:rsidTr="005A0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 w:val="restart"/>
          </w:tcPr>
          <w:p w:rsidR="00D76235" w:rsidRPr="005A0FEE" w:rsidRDefault="00D76235" w:rsidP="0098621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>SPT16</w:t>
            </w:r>
          </w:p>
        </w:tc>
        <w:tc>
          <w:tcPr>
            <w:tcW w:w="2161" w:type="dxa"/>
            <w:vMerge w:val="restart"/>
          </w:tcPr>
          <w:p w:rsidR="00D76235" w:rsidRPr="005A0FEE" w:rsidRDefault="00D76235" w:rsidP="009862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>Cre12.g540076.t1.1</w:t>
            </w:r>
          </w:p>
        </w:tc>
        <w:tc>
          <w:tcPr>
            <w:tcW w:w="2492" w:type="dxa"/>
            <w:vMerge w:val="restart"/>
          </w:tcPr>
          <w:p w:rsidR="00D76235" w:rsidRPr="005A0FEE" w:rsidRDefault="00D76235" w:rsidP="009862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 xml:space="preserve">Phpat.013G054600.1.p </w:t>
            </w:r>
          </w:p>
        </w:tc>
        <w:tc>
          <w:tcPr>
            <w:tcW w:w="1671" w:type="dxa"/>
            <w:vMerge w:val="restart"/>
          </w:tcPr>
          <w:p w:rsidR="00D76235" w:rsidRPr="005A0FEE" w:rsidRDefault="00D76235" w:rsidP="009862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>170207</w:t>
            </w:r>
          </w:p>
        </w:tc>
        <w:tc>
          <w:tcPr>
            <w:tcW w:w="1888" w:type="dxa"/>
          </w:tcPr>
          <w:p w:rsidR="00D76235" w:rsidRPr="005A0FEE" w:rsidRDefault="00D76235" w:rsidP="009862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>MA_10430230g0030</w:t>
            </w:r>
          </w:p>
        </w:tc>
      </w:tr>
      <w:tr w:rsidR="00D76235" w:rsidRPr="005A0FEE" w:rsidTr="005A0FEE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:rsidR="00D76235" w:rsidRPr="005A0FEE" w:rsidRDefault="00D76235" w:rsidP="0098621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1" w:type="dxa"/>
            <w:vMerge/>
          </w:tcPr>
          <w:p w:rsidR="00D76235" w:rsidRPr="005A0FEE" w:rsidRDefault="00D76235" w:rsidP="009862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2" w:type="dxa"/>
            <w:vMerge/>
          </w:tcPr>
          <w:p w:rsidR="00D76235" w:rsidRPr="005A0FEE" w:rsidRDefault="00D76235" w:rsidP="009862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1" w:type="dxa"/>
            <w:vMerge/>
          </w:tcPr>
          <w:p w:rsidR="00D76235" w:rsidRPr="005A0FEE" w:rsidRDefault="00D76235" w:rsidP="009862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8" w:type="dxa"/>
          </w:tcPr>
          <w:p w:rsidR="00D76235" w:rsidRPr="005A0FEE" w:rsidRDefault="00D76235" w:rsidP="009862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0FEE">
              <w:rPr>
                <w:rFonts w:ascii="Arial" w:hAnsi="Arial" w:cs="Arial"/>
                <w:sz w:val="18"/>
                <w:szCs w:val="18"/>
              </w:rPr>
              <w:t>MA_10427450g0010</w:t>
            </w:r>
          </w:p>
        </w:tc>
      </w:tr>
    </w:tbl>
    <w:p w:rsidR="00D76235" w:rsidRPr="005A0FEE" w:rsidRDefault="00D76235" w:rsidP="00D76235">
      <w:pPr>
        <w:spacing w:line="276" w:lineRule="auto"/>
        <w:rPr>
          <w:rFonts w:ascii="Arial" w:hAnsi="Arial" w:cs="Arial"/>
          <w:b/>
          <w:sz w:val="18"/>
          <w:szCs w:val="18"/>
          <w:lang w:val="en-US"/>
        </w:rPr>
      </w:pPr>
    </w:p>
    <w:p w:rsidR="0081149E" w:rsidRPr="005A0FEE" w:rsidRDefault="0081149E" w:rsidP="00957D3B">
      <w:pPr>
        <w:spacing w:line="276" w:lineRule="auto"/>
        <w:rPr>
          <w:rFonts w:ascii="Arial" w:hAnsi="Arial" w:cs="Arial"/>
          <w:sz w:val="18"/>
          <w:szCs w:val="18"/>
        </w:rPr>
      </w:pPr>
    </w:p>
    <w:sectPr w:rsidR="0081149E" w:rsidRPr="005A0F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2F8"/>
    <w:rsid w:val="00294D97"/>
    <w:rsid w:val="00304903"/>
    <w:rsid w:val="005A0FEE"/>
    <w:rsid w:val="00716A88"/>
    <w:rsid w:val="0081149E"/>
    <w:rsid w:val="008B12F8"/>
    <w:rsid w:val="00957D3B"/>
    <w:rsid w:val="00A808F9"/>
    <w:rsid w:val="00C46C0F"/>
    <w:rsid w:val="00C67EC8"/>
    <w:rsid w:val="00D76235"/>
    <w:rsid w:val="00ED797C"/>
    <w:rsid w:val="00FE0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05CE7D-E0E5-4D73-9E6C-D95A08AD2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12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6">
    <w:name w:val="Grid Table 5 Dark Accent 6"/>
    <w:basedOn w:val="TableNormal"/>
    <w:uiPriority w:val="50"/>
    <w:rsid w:val="00957D3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762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23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5A0F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225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0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K. Tripathi</dc:creator>
  <cp:keywords/>
  <dc:description/>
  <cp:lastModifiedBy>Lenovo</cp:lastModifiedBy>
  <cp:revision>2</cp:revision>
  <cp:lastPrinted>2014-11-17T07:16:00Z</cp:lastPrinted>
  <dcterms:created xsi:type="dcterms:W3CDTF">2014-11-20T13:40:00Z</dcterms:created>
  <dcterms:modified xsi:type="dcterms:W3CDTF">2014-11-20T13:40:00Z</dcterms:modified>
</cp:coreProperties>
</file>